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C13" w:rsidRDefault="00DF3C13" w:rsidP="00DF3C13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upplemental </w:t>
      </w:r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ure legends</w:t>
      </w:r>
    </w:p>
    <w:p w:rsidR="00DF3C13" w:rsidRPr="007B344F" w:rsidRDefault="00DF3C13" w:rsidP="00DF3C1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7B34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Pr="007B34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1. </w:t>
      </w:r>
      <w:proofErr w:type="spellStart"/>
      <w:r w:rsidRPr="007B34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Vpu</w:t>
      </w:r>
      <w:proofErr w:type="spellEnd"/>
      <w:r w:rsidRPr="007B34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-dependent BST-2/</w:t>
      </w:r>
      <w:proofErr w:type="spellStart"/>
      <w:r w:rsidRPr="007B34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etherin</w:t>
      </w:r>
      <w:proofErr w:type="spellEnd"/>
      <w:r w:rsidRPr="007B34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cell surface </w:t>
      </w:r>
      <w:r w:rsidRPr="0014020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down-regulation</w:t>
      </w:r>
      <w:r w:rsidRPr="007B34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but lack of BST-2/</w:t>
      </w:r>
      <w:proofErr w:type="spellStart"/>
      <w:r w:rsidRPr="007B34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etherin</w:t>
      </w:r>
      <w:proofErr w:type="spellEnd"/>
      <w:r w:rsidRPr="007B34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restriction activity in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my</w:t>
      </w:r>
      <w:r w:rsidRPr="007B34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DC</w:t>
      </w:r>
      <w:proofErr w:type="spellEnd"/>
    </w:p>
    <w:p w:rsidR="00DF3C13" w:rsidRPr="007B344F" w:rsidRDefault="00DF3C13" w:rsidP="00DF3C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B34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(A)</w:t>
      </w:r>
      <w:r w:rsidRPr="007B344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. 2 x10</w:t>
      </w:r>
      <w:r w:rsidRPr="007B344F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5</w:t>
      </w:r>
      <w:r w:rsidRPr="007B344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my</w:t>
      </w:r>
      <w:r w:rsidRPr="007B344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DC</w:t>
      </w:r>
      <w:proofErr w:type="spellEnd"/>
      <w:r w:rsidRPr="007B344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(A, upper panel) and </w:t>
      </w:r>
      <w:proofErr w:type="spellStart"/>
      <w:r w:rsidRPr="007B344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Vpx-transduced</w:t>
      </w:r>
      <w:proofErr w:type="spellEnd"/>
      <w:r w:rsidRPr="007B344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DC (A, lower panel) were infected or not (NI) with HIV-WT or HIV-</w:t>
      </w:r>
      <w:r w:rsidRPr="007B344F">
        <w:rPr>
          <w:rFonts w:ascii="Symbol" w:hAnsi="Symbol" w:cs="Times New Roman"/>
          <w:bCs/>
          <w:color w:val="000000"/>
          <w:sz w:val="24"/>
          <w:szCs w:val="24"/>
          <w:lang w:val="en-US"/>
        </w:rPr>
        <w:t></w:t>
      </w:r>
      <w:proofErr w:type="spellStart"/>
      <w:r w:rsidRPr="007B344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Vpu</w:t>
      </w:r>
      <w:proofErr w:type="spellEnd"/>
      <w:r w:rsidRPr="007B344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viruses. Infection of DC was scored by FACS analysis of BST-2/</w:t>
      </w:r>
      <w:proofErr w:type="spellStart"/>
      <w:r w:rsidRPr="007B344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tetherin</w:t>
      </w:r>
      <w:proofErr w:type="spellEnd"/>
      <w:r w:rsidRPr="007B344F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+</w:t>
      </w:r>
      <w:r w:rsidRPr="007B344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/p24gag</w:t>
      </w:r>
      <w:r w:rsidRPr="007B344F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+</w:t>
      </w:r>
      <w:r w:rsidRPr="007B344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cells, three days post-infection. </w:t>
      </w:r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>Percentage of cell surface BST-2/</w:t>
      </w:r>
      <w:proofErr w:type="spellStart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>tetherin</w:t>
      </w:r>
      <w:proofErr w:type="spellEnd"/>
      <w:r w:rsidRPr="007B344F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+</w:t>
      </w:r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infected DC  from </w:t>
      </w:r>
      <w:r w:rsidR="001C67ED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dependent experiments was calculated (right graph panels)</w:t>
      </w:r>
      <w:r w:rsidRPr="007B344F">
        <w:rPr>
          <w:rFonts w:ascii="Symbol" w:hAnsi="Symbol" w:cs="Times New Roman"/>
          <w:lang w:val="en-US"/>
        </w:rPr>
        <w:t></w:t>
      </w:r>
      <w:r w:rsidRPr="007B344F">
        <w:rPr>
          <w:rFonts w:ascii="Symbol" w:hAnsi="Symbol" w:cs="Times New Roman"/>
          <w:lang w:val="en-US"/>
        </w:rPr>
        <w:t></w:t>
      </w:r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(B)</w:t>
      </w:r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>Lysates</w:t>
      </w:r>
      <w:proofErr w:type="spellEnd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supernatants of uninfected (NI), HIV-WT or HIV-</w:t>
      </w:r>
      <w:r w:rsidRPr="007B344F">
        <w:rPr>
          <w:rFonts w:ascii="Symbol" w:hAnsi="Symbol" w:cs="Times New Roman"/>
          <w:color w:val="000000"/>
          <w:sz w:val="24"/>
          <w:szCs w:val="24"/>
          <w:lang w:val="en-US"/>
        </w:rPr>
        <w:t></w:t>
      </w:r>
      <w:proofErr w:type="spellStart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>Vpu</w:t>
      </w:r>
      <w:proofErr w:type="spellEnd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fected </w:t>
      </w:r>
      <w:proofErr w:type="spellStart"/>
      <w:r w:rsidR="001C67ED">
        <w:rPr>
          <w:rFonts w:ascii="Times New Roman" w:hAnsi="Times New Roman" w:cs="Times New Roman"/>
          <w:color w:val="000000"/>
          <w:sz w:val="24"/>
          <w:szCs w:val="24"/>
          <w:lang w:val="en-US"/>
        </w:rPr>
        <w:t>my</w:t>
      </w:r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>DC</w:t>
      </w:r>
      <w:proofErr w:type="spellEnd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ere subjected to </w:t>
      </w:r>
      <w:proofErr w:type="spellStart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>immunoblotting</w:t>
      </w:r>
      <w:proofErr w:type="spellEnd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anti-Gag and anti-BST-2. The presence of </w:t>
      </w:r>
      <w:proofErr w:type="spellStart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>Vpu</w:t>
      </w:r>
      <w:proofErr w:type="spellEnd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ssessed </w:t>
      </w:r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y </w:t>
      </w:r>
      <w:proofErr w:type="spellStart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>immunoblotting</w:t>
      </w:r>
      <w:proofErr w:type="spellEnd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anti-</w:t>
      </w:r>
      <w:proofErr w:type="spellStart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>Vpu</w:t>
      </w:r>
      <w:proofErr w:type="spellEnd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anti-</w:t>
      </w:r>
      <w:proofErr w:type="spellStart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>actin</w:t>
      </w:r>
      <w:proofErr w:type="spellEnd"/>
      <w:r w:rsidRPr="007B34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erved as loading control. </w:t>
      </w:r>
    </w:p>
    <w:p w:rsidR="00DF3C13" w:rsidRPr="007B344F" w:rsidRDefault="00E16847" w:rsidP="00DF3C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16847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drawing>
          <wp:inline distT="0" distB="0" distL="0" distR="0">
            <wp:extent cx="4371975" cy="616267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6162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3C13" w:rsidRPr="007B344F" w:rsidRDefault="00DF3C13" w:rsidP="00DF3C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Figure </w:t>
      </w:r>
      <w:r w:rsidR="00C1207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2. </w:t>
      </w:r>
      <w:r w:rsidR="00C1207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Control of </w:t>
      </w:r>
      <w:proofErr w:type="spellStart"/>
      <w:r w:rsidR="00C1207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Vpx</w:t>
      </w:r>
      <w:proofErr w:type="spellEnd"/>
      <w:r w:rsidR="00C1207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-expressing SIV-derived </w:t>
      </w:r>
      <w:proofErr w:type="spellStart"/>
      <w:r w:rsidR="00C1207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lentivector</w:t>
      </w:r>
      <w:proofErr w:type="spellEnd"/>
      <w:r w:rsidR="00C1207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SIV3) on HIV infection of DC</w:t>
      </w:r>
    </w:p>
    <w:p w:rsidR="00DF3C13" w:rsidRPr="007B344F" w:rsidRDefault="00DF3C13" w:rsidP="00DF3C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>2x10</w:t>
      </w:r>
      <w:r w:rsidRPr="007B34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C, previously </w:t>
      </w:r>
      <w:proofErr w:type="spellStart"/>
      <w:r w:rsidR="00C1207C">
        <w:rPr>
          <w:rFonts w:ascii="Times New Roman" w:eastAsia="Times New Roman" w:hAnsi="Times New Roman" w:cs="Times New Roman"/>
          <w:sz w:val="24"/>
          <w:szCs w:val="24"/>
          <w:lang w:val="en-US"/>
        </w:rPr>
        <w:t>transduced</w:t>
      </w:r>
      <w:proofErr w:type="spellEnd"/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140208">
        <w:rPr>
          <w:rFonts w:ascii="Times New Roman" w:eastAsia="Times New Roman" w:hAnsi="Times New Roman" w:cs="Times New Roman"/>
          <w:sz w:val="24"/>
          <w:szCs w:val="24"/>
          <w:lang w:val="en-US"/>
        </w:rPr>
        <w:t>(or not)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</w:t>
      </w:r>
      <w:r w:rsidR="00C1207C">
        <w:rPr>
          <w:rFonts w:ascii="Times New Roman" w:eastAsia="Times New Roman" w:hAnsi="Times New Roman" w:cs="Times New Roman"/>
          <w:sz w:val="24"/>
          <w:szCs w:val="24"/>
          <w:lang w:val="en-US"/>
        </w:rPr>
        <w:t>2 different doses of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IV3 (+</w:t>
      </w:r>
      <w:proofErr w:type="spellStart"/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>Vpx</w:t>
      </w:r>
      <w:proofErr w:type="spellEnd"/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C120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ere challenged with </w:t>
      </w:r>
      <w:proofErr w:type="spellStart"/>
      <w:r w:rsidR="00C1207C">
        <w:rPr>
          <w:rFonts w:ascii="Times New Roman" w:eastAsia="Times New Roman" w:hAnsi="Times New Roman" w:cs="Times New Roman"/>
          <w:sz w:val="24"/>
          <w:szCs w:val="24"/>
          <w:lang w:val="en-US"/>
        </w:rPr>
        <w:t>pseudotyped</w:t>
      </w:r>
      <w:proofErr w:type="spellEnd"/>
      <w:r w:rsidR="00C120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IV-GFP </w:t>
      </w:r>
      <w:proofErr w:type="spellStart"/>
      <w:r w:rsidR="00C1207C">
        <w:rPr>
          <w:rFonts w:ascii="Times New Roman" w:eastAsia="Times New Roman" w:hAnsi="Times New Roman" w:cs="Times New Roman"/>
          <w:sz w:val="24"/>
          <w:szCs w:val="24"/>
          <w:lang w:val="en-US"/>
        </w:rPr>
        <w:t>lentivector</w:t>
      </w:r>
      <w:proofErr w:type="spellEnd"/>
      <w:r w:rsidR="00C120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 a MOI of 0.5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C1207C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GFP signal </w:t>
      </w:r>
      <w:r w:rsidRPr="007B344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w</w:t>
      </w:r>
      <w:r w:rsidR="00C1207C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as</w:t>
      </w:r>
      <w:r w:rsidRPr="007B344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scored by FACS </w:t>
      </w:r>
      <w:r w:rsidR="00C1207C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two and five</w:t>
      </w:r>
      <w:r w:rsidRPr="007B344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days post-infection. </w:t>
      </w:r>
    </w:p>
    <w:p w:rsidR="00DF3C13" w:rsidRPr="007B344F" w:rsidRDefault="00E16847" w:rsidP="00DF3C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>
            <wp:extent cx="4478523" cy="4961462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37897" t="33013" r="39290" b="352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418" cy="49657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3C13" w:rsidRPr="007B344F" w:rsidRDefault="00DF3C13" w:rsidP="00DF3C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Figure </w:t>
      </w:r>
      <w:r w:rsidR="00C1207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3. </w:t>
      </w:r>
      <w:r w:rsidR="00C1207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BST-2/</w:t>
      </w:r>
      <w:proofErr w:type="spellStart"/>
      <w:r w:rsidR="00C1207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etherin</w:t>
      </w:r>
      <w:proofErr w:type="spellEnd"/>
      <w:r w:rsidR="00C1207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expression in DC</w:t>
      </w:r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p w:rsidR="00DF3C13" w:rsidRPr="007B344F" w:rsidRDefault="00DF3C13" w:rsidP="00DF3C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(A) </w:t>
      </w:r>
      <w:r w:rsidR="00C1207C" w:rsidRPr="00C1207C">
        <w:rPr>
          <w:rFonts w:ascii="Times New Roman" w:hAnsi="Times New Roman" w:cs="Times New Roman"/>
          <w:color w:val="000000"/>
          <w:sz w:val="24"/>
          <w:szCs w:val="24"/>
          <w:lang w:val="en-US"/>
        </w:rPr>
        <w:t>Cell surface</w:t>
      </w:r>
      <w:r w:rsidR="00C120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left panels) or intracellular (right panels) </w:t>
      </w:r>
      <w:r w:rsidR="00C1207C" w:rsidRPr="00C1207C">
        <w:rPr>
          <w:rFonts w:ascii="Times New Roman" w:hAnsi="Times New Roman" w:cs="Times New Roman"/>
          <w:color w:val="000000"/>
          <w:sz w:val="24"/>
          <w:szCs w:val="24"/>
          <w:lang w:val="en-US"/>
        </w:rPr>
        <w:t>BST-2/</w:t>
      </w:r>
      <w:proofErr w:type="spellStart"/>
      <w:r w:rsidR="00C1207C" w:rsidRPr="00C1207C">
        <w:rPr>
          <w:rFonts w:ascii="Times New Roman" w:hAnsi="Times New Roman" w:cs="Times New Roman"/>
          <w:color w:val="000000"/>
          <w:sz w:val="24"/>
          <w:szCs w:val="24"/>
          <w:lang w:val="en-US"/>
        </w:rPr>
        <w:t>tetherin</w:t>
      </w:r>
      <w:proofErr w:type="spellEnd"/>
      <w:r w:rsidR="00C120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xpression was </w:t>
      </w:r>
      <w:proofErr w:type="spellStart"/>
      <w:r w:rsidR="00C1207C">
        <w:rPr>
          <w:rFonts w:ascii="Times New Roman" w:hAnsi="Times New Roman" w:cs="Times New Roman"/>
          <w:color w:val="000000"/>
          <w:sz w:val="24"/>
          <w:szCs w:val="24"/>
          <w:lang w:val="en-US"/>
        </w:rPr>
        <w:t>analysed</w:t>
      </w:r>
      <w:proofErr w:type="spellEnd"/>
      <w:r w:rsidR="00C1207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C1207C">
        <w:rPr>
          <w:rFonts w:ascii="Times New Roman" w:hAnsi="Times New Roman" w:cs="Times New Roman"/>
          <w:color w:val="000000"/>
          <w:sz w:val="24"/>
          <w:szCs w:val="24"/>
          <w:lang w:val="en-US"/>
        </w:rPr>
        <w:t>on DC left untreated (NT in blue) or treated with IFN-</w:t>
      </w:r>
      <w:r w:rsidR="00C1207C" w:rsidRPr="000B673D">
        <w:rPr>
          <w:rFonts w:ascii="Symbol" w:hAnsi="Symbol" w:cs="Times New Roman"/>
          <w:color w:val="000000"/>
          <w:sz w:val="24"/>
          <w:szCs w:val="24"/>
          <w:lang w:val="en-US"/>
        </w:rPr>
        <w:t></w:t>
      </w:r>
      <w:r w:rsidR="00C120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in green) or LPS (in red) after 20h.</w:t>
      </w:r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trols for antibody specificity and IFN-</w:t>
      </w:r>
      <w:r w:rsidR="000B673D" w:rsidRPr="000B673D">
        <w:rPr>
          <w:rFonts w:ascii="Symbol" w:hAnsi="Symbol" w:cs="Times New Roman"/>
          <w:color w:val="000000"/>
          <w:sz w:val="24"/>
          <w:szCs w:val="24"/>
          <w:lang w:val="en-US"/>
        </w:rPr>
        <w:t></w:t>
      </w:r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ctivity were done using 293T cells. (B) </w:t>
      </w:r>
      <w:proofErr w:type="spellStart"/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>Immunoblotting</w:t>
      </w:r>
      <w:proofErr w:type="spellEnd"/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alysis of BST-2/</w:t>
      </w:r>
      <w:proofErr w:type="spellStart"/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>tetherin</w:t>
      </w:r>
      <w:proofErr w:type="spellEnd"/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xpression in </w:t>
      </w:r>
      <w:proofErr w:type="spellStart"/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>lysates</w:t>
      </w:r>
      <w:proofErr w:type="spellEnd"/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untreated, IFN-a-treated or LPS-treated DC was done using a rabbit anti-human BST-2/</w:t>
      </w:r>
      <w:proofErr w:type="spellStart"/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>tetherin</w:t>
      </w:r>
      <w:proofErr w:type="spellEnd"/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>Immunoblotting</w:t>
      </w:r>
      <w:proofErr w:type="spellEnd"/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trol for antibody specificity was done using 293T cells (untreated or treated for 20h with IFN-</w:t>
      </w:r>
      <w:r w:rsidR="000B673D" w:rsidRPr="000B673D">
        <w:rPr>
          <w:rFonts w:ascii="Symbol" w:hAnsi="Symbol" w:cs="Times New Roman"/>
          <w:color w:val="000000"/>
          <w:sz w:val="24"/>
          <w:szCs w:val="24"/>
          <w:lang w:val="en-US"/>
        </w:rPr>
        <w:t></w:t>
      </w:r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and </w:t>
      </w:r>
      <w:proofErr w:type="spellStart"/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>Hela</w:t>
      </w:r>
      <w:proofErr w:type="spellEnd"/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ells. Loading control was done using anti-</w:t>
      </w:r>
      <w:proofErr w:type="spellStart"/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>actin</w:t>
      </w:r>
      <w:proofErr w:type="spellEnd"/>
      <w:r w:rsidR="000B673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DF3C13" w:rsidRPr="007B344F" w:rsidRDefault="00E16847" w:rsidP="00DF3C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>
            <wp:extent cx="3872467" cy="7040847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8902" t="28868" r="40837" b="249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467" cy="70408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3C13" w:rsidRPr="007B344F" w:rsidRDefault="00DF3C13" w:rsidP="00DF3C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Figure </w:t>
      </w:r>
      <w:r w:rsidR="000B673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4. BST-2/</w:t>
      </w:r>
      <w:proofErr w:type="spellStart"/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etherin</w:t>
      </w:r>
      <w:proofErr w:type="spellEnd"/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impact on DC-mediated HIV-1 transfer </w:t>
      </w:r>
      <w:r w:rsidR="000B673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o </w:t>
      </w:r>
      <w:proofErr w:type="spellStart"/>
      <w:r w:rsidR="000B673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Jurkat</w:t>
      </w:r>
      <w:proofErr w:type="spellEnd"/>
      <w:r w:rsidR="000B673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T cells </w:t>
      </w:r>
      <w:r w:rsidRPr="007B344F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in </w:t>
      </w:r>
      <w:proofErr w:type="gramStart"/>
      <w:r w:rsidRPr="007B344F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trans</w:t>
      </w:r>
      <w:proofErr w:type="gramEnd"/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p w:rsidR="00DF3C13" w:rsidRPr="007B344F" w:rsidRDefault="00DF3C13" w:rsidP="00DF3C13">
      <w:pPr>
        <w:tabs>
          <w:tab w:val="center" w:pos="540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B344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A)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>. 1x10</w:t>
      </w:r>
      <w:r w:rsidRPr="007B34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C</w:t>
      </w:r>
      <w:r w:rsidR="000B673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left untreate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NT) 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>or treated with IFN-</w:t>
      </w:r>
      <w:r w:rsidRPr="007B344F">
        <w:rPr>
          <w:rFonts w:ascii="Symbol" w:eastAsia="Times New Roman" w:hAnsi="Symbol" w:cs="Times New Roman"/>
          <w:sz w:val="24"/>
          <w:szCs w:val="24"/>
          <w:lang w:val="en-US"/>
        </w:rPr>
        <w:t>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r LPS 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challenged for six hours with 200 </w:t>
      </w:r>
      <w:proofErr w:type="spellStart"/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>ng</w:t>
      </w:r>
      <w:proofErr w:type="spellEnd"/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24gag of HIV</w:t>
      </w:r>
      <w:r w:rsidRPr="007B344F">
        <w:rPr>
          <w:rFonts w:ascii="Symbol" w:eastAsia="Times New Roman" w:hAnsi="Symbol" w:cs="Times New Roman"/>
          <w:sz w:val="24"/>
          <w:szCs w:val="24"/>
          <w:lang w:val="en-US"/>
        </w:rPr>
        <w:t></w:t>
      </w:r>
      <w:r w:rsidRPr="007B344F">
        <w:rPr>
          <w:rFonts w:ascii="Symbol" w:eastAsia="Times New Roman" w:hAnsi="Symbol" w:cs="Times New Roman"/>
          <w:sz w:val="24"/>
          <w:szCs w:val="24"/>
          <w:lang w:val="en-US"/>
        </w:rPr>
        <w:t></w:t>
      </w:r>
      <w:proofErr w:type="spellStart"/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>Vpu</w:t>
      </w:r>
      <w:proofErr w:type="spellEnd"/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HIVF522Y viruses. DC, extensively washed, </w:t>
      </w:r>
      <w:proofErr w:type="gramStart"/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>were</w:t>
      </w:r>
      <w:proofErr w:type="gramEnd"/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n co-cultured with 1x10</w:t>
      </w:r>
      <w:r w:rsidRPr="007B34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D4</w:t>
      </w:r>
      <w:r w:rsidRPr="000374E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B673D">
        <w:rPr>
          <w:rFonts w:ascii="Times New Roman" w:eastAsia="Times New Roman" w:hAnsi="Times New Roman" w:cs="Times New Roman"/>
          <w:sz w:val="24"/>
          <w:szCs w:val="24"/>
          <w:lang w:val="en-US"/>
        </w:rPr>
        <w:t>Jurkat</w:t>
      </w:r>
      <w:proofErr w:type="spellEnd"/>
      <w:r w:rsidR="000B673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>T cells pre-treated 30 minutes before co-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culture with </w:t>
      </w:r>
      <w:proofErr w:type="spellStart"/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>Indinavir</w:t>
      </w:r>
      <w:proofErr w:type="spellEnd"/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HIV-1 transfer o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ells was scored by FACS analysis of CD3</w:t>
      </w:r>
      <w:r w:rsidRPr="007B34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>p24gag</w:t>
      </w:r>
      <w:r w:rsidRPr="007B344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TC cells, </w:t>
      </w:r>
      <w:r w:rsidR="000B673D">
        <w:rPr>
          <w:rFonts w:ascii="Times New Roman" w:eastAsia="Times New Roman" w:hAnsi="Times New Roman" w:cs="Times New Roman"/>
          <w:sz w:val="24"/>
          <w:szCs w:val="24"/>
          <w:lang w:val="en-US"/>
        </w:rPr>
        <w:t>3 or 4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ays post-transfer. Data shown are representative of </w:t>
      </w:r>
      <w:r w:rsidR="000B673D">
        <w:rPr>
          <w:rFonts w:ascii="Times New Roman" w:eastAsia="Times New Roman" w:hAnsi="Times New Roman" w:cs="Times New Roman"/>
          <w:sz w:val="24"/>
          <w:szCs w:val="24"/>
          <w:lang w:val="en-US"/>
        </w:rPr>
        <w:t>four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dependent experiments. </w:t>
      </w:r>
    </w:p>
    <w:p w:rsidR="00DF3C13" w:rsidRPr="007B344F" w:rsidRDefault="00E16847" w:rsidP="00DF3C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/>
        </w:rPr>
        <w:drawing>
          <wp:inline distT="0" distB="0" distL="0" distR="0">
            <wp:extent cx="4754969" cy="4184979"/>
            <wp:effectExtent l="19050" t="0" r="7531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32683" t="23788" r="38117" b="440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302" cy="41923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3C13" w:rsidRPr="007B344F" w:rsidRDefault="00DF3C13" w:rsidP="00DF3C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Figure </w:t>
      </w:r>
      <w:r w:rsidR="001E1F7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5</w:t>
      </w:r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1E1F7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D81</w:t>
      </w:r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polarization and enrichment at the </w:t>
      </w:r>
      <w:proofErr w:type="spellStart"/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Virological</w:t>
      </w:r>
      <w:proofErr w:type="spellEnd"/>
      <w:r w:rsidRPr="007B34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Synapse</w:t>
      </w:r>
    </w:p>
    <w:p w:rsidR="00E16847" w:rsidRDefault="00DF3C13" w:rsidP="001E1F7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344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A)</w:t>
      </w:r>
      <w:r w:rsidRPr="007B34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7B344F">
        <w:rPr>
          <w:rFonts w:ascii="Times New Roman" w:hAnsi="Times New Roman" w:cs="Times New Roman"/>
          <w:sz w:val="24"/>
          <w:szCs w:val="24"/>
          <w:lang w:val="en-US"/>
        </w:rPr>
        <w:t xml:space="preserve">Confocal immunofluorescence analysis of HIV-gag (green) and </w:t>
      </w:r>
      <w:r w:rsidR="001E1F74">
        <w:rPr>
          <w:rFonts w:ascii="Times New Roman" w:hAnsi="Times New Roman" w:cs="Times New Roman"/>
          <w:sz w:val="24"/>
          <w:szCs w:val="24"/>
          <w:lang w:val="en-US"/>
        </w:rPr>
        <w:t>CD8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E1F74">
        <w:rPr>
          <w:rFonts w:ascii="Times New Roman" w:hAnsi="Times New Roman" w:cs="Times New Roman"/>
          <w:sz w:val="24"/>
          <w:szCs w:val="24"/>
          <w:lang w:val="en-US"/>
        </w:rPr>
        <w:t>blue</w:t>
      </w:r>
      <w:r>
        <w:rPr>
          <w:rFonts w:ascii="Times New Roman" w:hAnsi="Times New Roman" w:cs="Times New Roman"/>
          <w:sz w:val="24"/>
          <w:szCs w:val="24"/>
          <w:lang w:val="en-US"/>
        </w:rPr>
        <w:t>) upon DC/</w:t>
      </w:r>
      <w:r w:rsidRPr="007B344F">
        <w:rPr>
          <w:rFonts w:ascii="Times New Roman" w:hAnsi="Times New Roman" w:cs="Times New Roman"/>
          <w:sz w:val="24"/>
          <w:szCs w:val="24"/>
          <w:lang w:val="en-US"/>
        </w:rPr>
        <w:t xml:space="preserve">T cell contacts from experiments </w:t>
      </w:r>
      <w:r w:rsidR="001E1F74">
        <w:rPr>
          <w:rFonts w:ascii="Times New Roman" w:hAnsi="Times New Roman" w:cs="Times New Roman"/>
          <w:sz w:val="24"/>
          <w:szCs w:val="24"/>
          <w:lang w:val="en-US"/>
        </w:rPr>
        <w:t>represented in Figure 6</w:t>
      </w:r>
      <w:r w:rsidRPr="007B344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B344F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7B34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irologic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ynapse (VS)</w:t>
      </w:r>
      <w:r w:rsidRPr="007B344F">
        <w:rPr>
          <w:rFonts w:ascii="Times New Roman" w:hAnsi="Times New Roman" w:cs="Times New Roman"/>
          <w:sz w:val="24"/>
          <w:szCs w:val="24"/>
          <w:lang w:val="en-US"/>
        </w:rPr>
        <w:t xml:space="preserve"> signal intensity / total signal was then quantified from 3 different experiments (n= 15 for each condition) for </w:t>
      </w:r>
      <w:r w:rsidR="001E1F74">
        <w:rPr>
          <w:rFonts w:ascii="Times New Roman" w:hAnsi="Times New Roman" w:cs="Times New Roman"/>
          <w:sz w:val="24"/>
          <w:szCs w:val="24"/>
          <w:lang w:val="en-US"/>
        </w:rPr>
        <w:t>CD81</w:t>
      </w:r>
      <w:r w:rsidRPr="007B344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C6A29" w:rsidRPr="00DF3C13" w:rsidRDefault="00E16847" w:rsidP="001E1F74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 xml:space="preserve"> </w:t>
      </w:r>
      <w:r w:rsidRPr="00E16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1952377" cy="2753832"/>
            <wp:effectExtent l="19050" t="0" r="0" b="0"/>
            <wp:docPr id="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32275" t="23326" r="33837" b="167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7973" cy="27538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C6A29" w:rsidRPr="00DF3C13" w:rsidSect="005A0E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DF3C13"/>
    <w:rsid w:val="000B673D"/>
    <w:rsid w:val="001166C0"/>
    <w:rsid w:val="001C67ED"/>
    <w:rsid w:val="001E1F74"/>
    <w:rsid w:val="005A0E35"/>
    <w:rsid w:val="006F46AE"/>
    <w:rsid w:val="00723084"/>
    <w:rsid w:val="00782E83"/>
    <w:rsid w:val="00C1207C"/>
    <w:rsid w:val="00DA45A3"/>
    <w:rsid w:val="00DF3C13"/>
    <w:rsid w:val="00E16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C13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8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84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2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 Blanchet</dc:creator>
  <cp:lastModifiedBy>lawid</cp:lastModifiedBy>
  <cp:revision>5</cp:revision>
  <dcterms:created xsi:type="dcterms:W3CDTF">2012-12-18T22:24:00Z</dcterms:created>
  <dcterms:modified xsi:type="dcterms:W3CDTF">2012-12-20T17:01:00Z</dcterms:modified>
</cp:coreProperties>
</file>